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C1F1A" w14:textId="32DAA953" w:rsidR="00304980" w:rsidRPr="00B523E3" w:rsidRDefault="00304980" w:rsidP="00304980">
      <w:pPr>
        <w:spacing w:after="0" w:line="240" w:lineRule="auto"/>
        <w:rPr>
          <w:rFonts w:ascii="Calibri" w:eastAsia="Helvetica Neue" w:hAnsi="Calibri" w:cs="Helvetica Neue"/>
          <w:noProof/>
          <w:color w:val="000000"/>
          <w:u w:color="000000"/>
          <w:lang w:val="en-US" w:eastAsia="nl-NL"/>
        </w:rPr>
      </w:pPr>
      <w:r>
        <w:rPr>
          <w:rFonts w:ascii="Calibri" w:eastAsia="Times New Roman" w:hAnsi="Calibri" w:cs="Times New Roman"/>
          <w:b/>
          <w:noProof/>
          <w:sz w:val="28"/>
          <w:lang w:val="en-US"/>
        </w:rPr>
        <w:t>S5 Table</w:t>
      </w:r>
      <w:r w:rsidRPr="00304980">
        <w:rPr>
          <w:rFonts w:ascii="Calibri" w:eastAsia="Times New Roman" w:hAnsi="Calibri" w:cs="Times New Roman"/>
          <w:b/>
          <w:noProof/>
          <w:sz w:val="28"/>
          <w:lang w:val="en-US"/>
        </w:rPr>
        <w:t>. Relative risk (RR) of sepsis-related advers</w:t>
      </w:r>
      <w:r w:rsidR="006462FB">
        <w:rPr>
          <w:rFonts w:ascii="Calibri" w:eastAsia="Times New Roman" w:hAnsi="Calibri" w:cs="Times New Roman"/>
          <w:b/>
          <w:noProof/>
          <w:sz w:val="28"/>
          <w:lang w:val="en-US"/>
        </w:rPr>
        <w:t>e</w:t>
      </w:r>
      <w:r w:rsidRPr="00304980">
        <w:rPr>
          <w:rFonts w:ascii="Calibri" w:eastAsia="Times New Roman" w:hAnsi="Calibri" w:cs="Times New Roman"/>
          <w:b/>
          <w:noProof/>
          <w:sz w:val="28"/>
          <w:lang w:val="en-US"/>
        </w:rPr>
        <w:t xml:space="preserve"> outcomes for the 27 included entry complaints.</w:t>
      </w:r>
    </w:p>
    <w:p w14:paraId="37B1C9CA" w14:textId="77777777" w:rsidR="00304980" w:rsidRPr="00304980" w:rsidRDefault="00304980" w:rsidP="00304980">
      <w:pPr>
        <w:spacing w:after="0" w:line="240" w:lineRule="auto"/>
        <w:rPr>
          <w:rFonts w:ascii="Calibri" w:eastAsia="Times New Roman" w:hAnsi="Calibri" w:cs="Times New Roman"/>
          <w:b/>
          <w:noProof/>
          <w:sz w:val="24"/>
          <w:lang w:val="en-US"/>
        </w:rPr>
      </w:pPr>
    </w:p>
    <w:tbl>
      <w:tblPr>
        <w:tblW w:w="7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29"/>
        <w:gridCol w:w="2409"/>
      </w:tblGrid>
      <w:tr w:rsidR="00304980" w:rsidRPr="00304980" w14:paraId="17FEFD50" w14:textId="77777777" w:rsidTr="00B60111">
        <w:trPr>
          <w:trHeight w:val="315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71DB5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Entry complaint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B6A04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RR (95% CI)</w:t>
            </w:r>
          </w:p>
        </w:tc>
      </w:tr>
      <w:tr w:rsidR="00304980" w:rsidRPr="00304980" w14:paraId="0F8123C4" w14:textId="77777777" w:rsidTr="00B60111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8A215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lang w:eastAsia="nl-NL"/>
              </w:rPr>
              <w:t>ABCD unstab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C60F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7.65 (5.67 - 10.34)</w:t>
            </w:r>
          </w:p>
        </w:tc>
      </w:tr>
      <w:tr w:rsidR="00304980" w:rsidRPr="00304980" w14:paraId="3EEFA6FD" w14:textId="77777777" w:rsidTr="00B60111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5C27C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lang w:eastAsia="nl-NL"/>
              </w:rPr>
              <w:t>General malai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F64C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4.00 (3.53 - 4.53)</w:t>
            </w:r>
          </w:p>
        </w:tc>
      </w:tr>
      <w:tr w:rsidR="00304980" w:rsidRPr="00304980" w14:paraId="41FE5C13" w14:textId="77777777" w:rsidTr="00B60111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60889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lang w:eastAsia="nl-NL"/>
              </w:rPr>
              <w:t>Shortness of breat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3454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3.01 (2.78 - 3.26)</w:t>
            </w:r>
          </w:p>
        </w:tc>
      </w:tr>
      <w:tr w:rsidR="00304980" w:rsidRPr="00304980" w14:paraId="70C13E43" w14:textId="77777777" w:rsidTr="00B60111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F0B69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lang w:eastAsia="nl-NL"/>
              </w:rPr>
              <w:t>Diabet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9211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2.61 (1.84 - 3.72)</w:t>
            </w:r>
          </w:p>
        </w:tc>
      </w:tr>
      <w:tr w:rsidR="00304980" w:rsidRPr="00304980" w14:paraId="20EA2CFD" w14:textId="77777777" w:rsidTr="00B60111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7100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lang w:eastAsia="nl-NL"/>
              </w:rPr>
              <w:t>Fever adul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DA8D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2.39 (2.01 - 2.84)</w:t>
            </w:r>
          </w:p>
        </w:tc>
      </w:tr>
      <w:tr w:rsidR="00304980" w:rsidRPr="00304980" w14:paraId="4ED84CB6" w14:textId="77777777" w:rsidTr="00B60111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CB09D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lang w:eastAsia="nl-NL"/>
              </w:rPr>
              <w:t>Drain or prob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548C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2.30 (1.03 - 5.15)</w:t>
            </w:r>
          </w:p>
        </w:tc>
      </w:tr>
      <w:tr w:rsidR="00304980" w:rsidRPr="00304980" w14:paraId="5589AEA7" w14:textId="77777777" w:rsidTr="00B60111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3B164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lang w:eastAsia="nl-NL"/>
              </w:rPr>
              <w:t>Strange or suicidal behaviou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29E9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2.28 (1.82 - 2.86)</w:t>
            </w:r>
          </w:p>
        </w:tc>
      </w:tr>
      <w:tr w:rsidR="00304980" w:rsidRPr="00304980" w14:paraId="730C0903" w14:textId="77777777" w:rsidTr="00B60111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E22CC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lang w:eastAsia="nl-NL"/>
              </w:rPr>
              <w:t>Vomit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B5B1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1.63 (1.26 - 2.11)</w:t>
            </w:r>
          </w:p>
        </w:tc>
      </w:tr>
      <w:tr w:rsidR="00304980" w:rsidRPr="00304980" w14:paraId="69FD2003" w14:textId="77777777" w:rsidTr="00B60111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29D65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lang w:eastAsia="nl-NL"/>
              </w:rPr>
              <w:t>Diarrhoe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F558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1.41 (0.94 - 2.09)</w:t>
            </w:r>
          </w:p>
        </w:tc>
      </w:tr>
      <w:tr w:rsidR="00304980" w:rsidRPr="00304980" w14:paraId="5A89D306" w14:textId="77777777" w:rsidTr="00B60111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1F446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lang w:eastAsia="nl-NL"/>
              </w:rPr>
              <w:t>Neurological defici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EB75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1.07 (0.76 - 1.52)</w:t>
            </w:r>
          </w:p>
        </w:tc>
      </w:tr>
      <w:tr w:rsidR="00304980" w:rsidRPr="00304980" w14:paraId="3FCCB23F" w14:textId="77777777" w:rsidTr="00B60111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1801E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lang w:eastAsia="nl-NL"/>
              </w:rPr>
              <w:t>Collapse or faint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F12A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0.96 (0.59 - 1.56)</w:t>
            </w:r>
          </w:p>
        </w:tc>
      </w:tr>
      <w:tr w:rsidR="00304980" w:rsidRPr="00304980" w14:paraId="7D83DE7E" w14:textId="77777777" w:rsidTr="00B60111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EFA7F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lang w:eastAsia="nl-NL"/>
              </w:rPr>
              <w:t>Coug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AB49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0.85 (0.65 - 1.10)</w:t>
            </w:r>
          </w:p>
        </w:tc>
      </w:tr>
      <w:tr w:rsidR="00304980" w:rsidRPr="00304980" w14:paraId="20AE1CDE" w14:textId="77777777" w:rsidTr="00B60111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B72D9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lang w:eastAsia="nl-NL"/>
              </w:rPr>
              <w:t>Obstipat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B80A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0.75 (0.36 - 1.57)</w:t>
            </w:r>
          </w:p>
        </w:tc>
      </w:tr>
      <w:tr w:rsidR="00304980" w:rsidRPr="00304980" w14:paraId="77FB9333" w14:textId="77777777" w:rsidTr="00B60111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64431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lang w:eastAsia="nl-NL"/>
              </w:rPr>
              <w:t>Urinary problem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F9F1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0.67 (0.55 - 0.81)</w:t>
            </w:r>
          </w:p>
        </w:tc>
      </w:tr>
      <w:tr w:rsidR="00304980" w:rsidRPr="00304980" w14:paraId="4D9AC296" w14:textId="77777777" w:rsidTr="00B60111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B0703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lang w:eastAsia="nl-NL"/>
              </w:rPr>
              <w:t>Abdominal pain adul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BEC1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0.59 (0.51 - 0.69)</w:t>
            </w:r>
          </w:p>
        </w:tc>
      </w:tr>
      <w:tr w:rsidR="00304980" w:rsidRPr="00304980" w14:paraId="3762AE05" w14:textId="77777777" w:rsidTr="00B60111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D17A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lang w:eastAsia="nl-NL"/>
              </w:rPr>
              <w:t>Seizur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1F1F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0.47 (0.07 - 3.37)</w:t>
            </w:r>
          </w:p>
        </w:tc>
      </w:tr>
      <w:tr w:rsidR="00304980" w:rsidRPr="00304980" w14:paraId="52495FC4" w14:textId="77777777" w:rsidTr="00B60111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AD3C6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lang w:eastAsia="nl-NL"/>
              </w:rPr>
              <w:t>Neck complain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4A98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0.43 (0.16 - 1.15)</w:t>
            </w:r>
          </w:p>
        </w:tc>
      </w:tr>
      <w:tr w:rsidR="00304980" w:rsidRPr="00304980" w14:paraId="07F5F365" w14:textId="77777777" w:rsidTr="00B60111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BC508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lang w:eastAsia="nl-NL"/>
              </w:rPr>
              <w:t>Arm or leg complain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B426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0.43 (0.34 - 0.56)</w:t>
            </w:r>
          </w:p>
        </w:tc>
      </w:tr>
      <w:tr w:rsidR="00304980" w:rsidRPr="00304980" w14:paraId="071A7BF7" w14:textId="77777777" w:rsidTr="00B60111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71827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lang w:eastAsia="nl-NL"/>
              </w:rPr>
              <w:t>Dizzines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34F5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0.40 (0.26 - 0.62)</w:t>
            </w:r>
          </w:p>
        </w:tc>
      </w:tr>
      <w:tr w:rsidR="00304980" w:rsidRPr="00304980" w14:paraId="3469505B" w14:textId="77777777" w:rsidTr="00B60111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27352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lang w:eastAsia="nl-NL"/>
              </w:rPr>
              <w:t>Back pa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DA4B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0.39 (0.26 - 0.59)</w:t>
            </w:r>
          </w:p>
        </w:tc>
      </w:tr>
      <w:tr w:rsidR="00304980" w:rsidRPr="00304980" w14:paraId="22613CB3" w14:textId="77777777" w:rsidTr="00B60111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C761F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lang w:eastAsia="nl-NL"/>
              </w:rPr>
              <w:t>Thorax pa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4C8A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0.37 (0.28 - 0.49)</w:t>
            </w:r>
          </w:p>
        </w:tc>
      </w:tr>
      <w:tr w:rsidR="00304980" w:rsidRPr="00304980" w14:paraId="670E4444" w14:textId="77777777" w:rsidTr="00B60111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26E88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lang w:eastAsia="nl-NL"/>
              </w:rPr>
              <w:t>Rectal complain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002A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0.28 (0.11 - 0.75)</w:t>
            </w:r>
          </w:p>
        </w:tc>
      </w:tr>
      <w:tr w:rsidR="00304980" w:rsidRPr="00304980" w14:paraId="020CD171" w14:textId="77777777" w:rsidTr="00B60111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DCBF5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lang w:eastAsia="nl-NL"/>
              </w:rPr>
              <w:t>Throat complaint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3506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0.25 (0.14 - 0.44)</w:t>
            </w:r>
          </w:p>
        </w:tc>
      </w:tr>
      <w:tr w:rsidR="00304980" w:rsidRPr="00304980" w14:paraId="6E0E4EF1" w14:textId="77777777" w:rsidTr="00B60111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BA09C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Inflammation of skin or breas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623B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0.22 (0.15 - 0.34)</w:t>
            </w:r>
          </w:p>
        </w:tc>
      </w:tr>
      <w:tr w:rsidR="00304980" w:rsidRPr="00304980" w14:paraId="1B939DC7" w14:textId="77777777" w:rsidTr="00B60111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767C4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lang w:eastAsia="nl-NL"/>
              </w:rPr>
              <w:t>Headach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998D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0.18 (0.10 - 0.34)</w:t>
            </w:r>
          </w:p>
        </w:tc>
      </w:tr>
      <w:tr w:rsidR="00304980" w:rsidRPr="00304980" w14:paraId="5DE5B4CC" w14:textId="77777777" w:rsidTr="00B60111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88FF9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lang w:eastAsia="nl-NL"/>
              </w:rPr>
              <w:t>Palpitation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EB2C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>0.18 (0.09 - 0.34)</w:t>
            </w:r>
          </w:p>
        </w:tc>
      </w:tr>
      <w:tr w:rsidR="00304980" w:rsidRPr="00304980" w14:paraId="673AFBE2" w14:textId="77777777" w:rsidTr="00B60111">
        <w:trPr>
          <w:trHeight w:val="300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55F0B1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620474">
              <w:rPr>
                <w:rFonts w:ascii="Calibri" w:eastAsia="Times New Roman" w:hAnsi="Calibri" w:cs="Segoe UI"/>
                <w:szCs w:val="24"/>
              </w:rPr>
              <w:t>Genital complaint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FF9670" w14:textId="77777777" w:rsidR="00304980" w:rsidRPr="00620474" w:rsidRDefault="00304980" w:rsidP="003049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</w:pPr>
            <w:r w:rsidRPr="00620474">
              <w:rPr>
                <w:rFonts w:ascii="Calibri" w:eastAsia="Times New Roman" w:hAnsi="Calibri" w:cs="Times New Roman"/>
                <w:color w:val="000000"/>
                <w:szCs w:val="20"/>
                <w:lang w:eastAsia="nl-NL"/>
              </w:rPr>
              <w:t xml:space="preserve">0.11 (0.03 – 0.43) </w:t>
            </w:r>
          </w:p>
        </w:tc>
      </w:tr>
    </w:tbl>
    <w:p w14:paraId="5CDE0BF4" w14:textId="77777777" w:rsidR="00304980" w:rsidRPr="00304980" w:rsidRDefault="00304980" w:rsidP="00304980">
      <w:pPr>
        <w:spacing w:after="0" w:line="240" w:lineRule="auto"/>
        <w:rPr>
          <w:rFonts w:ascii="Calibri" w:eastAsia="Helvetica Neue" w:hAnsi="Calibri" w:cs="Times New Roman"/>
          <w:b/>
          <w:noProof/>
          <w:u w:color="000000"/>
          <w:lang w:val="en-US" w:eastAsia="nl-NL"/>
        </w:rPr>
      </w:pPr>
    </w:p>
    <w:p w14:paraId="4D7D7D56" w14:textId="0F9391F2" w:rsidR="00304980" w:rsidRPr="00304980" w:rsidRDefault="00304980" w:rsidP="00304980">
      <w:pPr>
        <w:spacing w:after="0" w:line="240" w:lineRule="auto"/>
        <w:rPr>
          <w:rFonts w:ascii="Calibri" w:eastAsia="Helvetica Neue" w:hAnsi="Calibri" w:cs="Times New Roman"/>
          <w:b/>
          <w:noProof/>
          <w:u w:color="000000"/>
          <w:lang w:val="en-US" w:eastAsia="nl-NL"/>
        </w:rPr>
      </w:pPr>
    </w:p>
    <w:sectPr w:rsidR="00304980" w:rsidRPr="00304980" w:rsidSect="00304980">
      <w:footerReference w:type="even" r:id="rId7"/>
      <w:footerReference w:type="default" r:id="rId8"/>
      <w:pgSz w:w="11906" w:h="16838" w:code="9"/>
      <w:pgMar w:top="1411" w:right="1584" w:bottom="1411" w:left="1584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D6A61" w14:textId="77777777" w:rsidR="00A161CD" w:rsidRDefault="007A15D7">
      <w:pPr>
        <w:spacing w:after="0" w:line="240" w:lineRule="auto"/>
      </w:pPr>
      <w:r>
        <w:separator/>
      </w:r>
    </w:p>
  </w:endnote>
  <w:endnote w:type="continuationSeparator" w:id="0">
    <w:p w14:paraId="6B02CA03" w14:textId="77777777" w:rsidR="00A161CD" w:rsidRDefault="007A15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94AA7" w14:textId="77777777" w:rsidR="00B60111" w:rsidRDefault="00B60111" w:rsidP="00B60111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1DC1C309" w14:textId="77777777" w:rsidR="00B60111" w:rsidRDefault="00B60111" w:rsidP="00B60111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9741576"/>
      <w:docPartObj>
        <w:docPartGallery w:val="Page Numbers (Bottom of Page)"/>
        <w:docPartUnique/>
      </w:docPartObj>
    </w:sdtPr>
    <w:sdtEndPr/>
    <w:sdtContent>
      <w:p w14:paraId="6C7B242D" w14:textId="77777777" w:rsidR="00B60111" w:rsidRDefault="00B6011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0474">
          <w:rPr>
            <w:noProof/>
          </w:rPr>
          <w:t>1</w:t>
        </w:r>
        <w:r>
          <w:fldChar w:fldCharType="end"/>
        </w:r>
      </w:p>
    </w:sdtContent>
  </w:sdt>
  <w:p w14:paraId="4B27C98F" w14:textId="77777777" w:rsidR="00B60111" w:rsidRPr="00CD27D0" w:rsidRDefault="00B60111" w:rsidP="00B60111">
    <w:pPr>
      <w:pStyle w:val="Voettekst"/>
      <w:ind w:right="360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9D164" w14:textId="77777777" w:rsidR="00A161CD" w:rsidRDefault="007A15D7">
      <w:pPr>
        <w:spacing w:after="0" w:line="240" w:lineRule="auto"/>
      </w:pPr>
      <w:r>
        <w:separator/>
      </w:r>
    </w:p>
  </w:footnote>
  <w:footnote w:type="continuationSeparator" w:id="0">
    <w:p w14:paraId="2CD57F02" w14:textId="77777777" w:rsidR="00A161CD" w:rsidRDefault="007A15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4980"/>
    <w:rsid w:val="0002333C"/>
    <w:rsid w:val="00091446"/>
    <w:rsid w:val="001B524B"/>
    <w:rsid w:val="00231974"/>
    <w:rsid w:val="00304980"/>
    <w:rsid w:val="003F2CDA"/>
    <w:rsid w:val="0044275E"/>
    <w:rsid w:val="00620474"/>
    <w:rsid w:val="006462FB"/>
    <w:rsid w:val="00660215"/>
    <w:rsid w:val="006F142D"/>
    <w:rsid w:val="00753532"/>
    <w:rsid w:val="007A15D7"/>
    <w:rsid w:val="008D6406"/>
    <w:rsid w:val="00A161CD"/>
    <w:rsid w:val="00B523E3"/>
    <w:rsid w:val="00B60111"/>
    <w:rsid w:val="00F46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54ABC"/>
  <w15:chartTrackingRefBased/>
  <w15:docId w15:val="{0B22A815-0A5F-447E-A3E1-467D3EA49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paragraph" w:styleId="Voettekst">
    <w:name w:val="footer"/>
    <w:basedOn w:val="Standaard"/>
    <w:link w:val="VoettekstChar"/>
    <w:uiPriority w:val="99"/>
    <w:semiHidden/>
    <w:unhideWhenUsed/>
    <w:rsid w:val="003049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304980"/>
  </w:style>
  <w:style w:type="table" w:styleId="Tabelraster">
    <w:name w:val="Table Grid"/>
    <w:basedOn w:val="Standaardtabel"/>
    <w:uiPriority w:val="39"/>
    <w:rsid w:val="00304980"/>
    <w:pPr>
      <w:spacing w:after="200" w:line="276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inanummer">
    <w:name w:val="page number"/>
    <w:basedOn w:val="Standaardalinea-lettertype"/>
    <w:uiPriority w:val="99"/>
    <w:rsid w:val="00304980"/>
  </w:style>
  <w:style w:type="table" w:customStyle="1" w:styleId="Tabelraster1">
    <w:name w:val="Tabelraster1"/>
    <w:basedOn w:val="Standaardtabel"/>
    <w:next w:val="Tabelraster"/>
    <w:uiPriority w:val="39"/>
    <w:rsid w:val="0030498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304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EB3B6B-73F6-4E1F-8778-A48FE23D9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ts-2, F.J. (Feike)</dc:creator>
  <cp:keywords/>
  <dc:description/>
  <cp:lastModifiedBy>Smits, Marleen</cp:lastModifiedBy>
  <cp:revision>4</cp:revision>
  <dcterms:created xsi:type="dcterms:W3CDTF">2023-11-08T18:05:00Z</dcterms:created>
  <dcterms:modified xsi:type="dcterms:W3CDTF">2023-11-08T18:22:00Z</dcterms:modified>
</cp:coreProperties>
</file>